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872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579"/>
        <w:gridCol w:w="1608"/>
        <w:gridCol w:w="1752"/>
        <w:gridCol w:w="36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RFS time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FS event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R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09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12898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09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135734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0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40575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0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9195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0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8277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0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548329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0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4936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0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52869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1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5664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1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04310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1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91018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1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9636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1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13250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1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87973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1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8159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2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5858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3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3528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3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1136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4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33796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4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0214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4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38259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4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84064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4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5173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4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9786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5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5147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5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39334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5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66654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5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09687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5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90015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6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754843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6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03840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6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72110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7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65736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7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33423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7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68901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8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7394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8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45785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8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8433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9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0725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9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85474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9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56815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19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57710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0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93894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0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2579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1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18547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1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34882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1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23474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1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62398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1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04543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2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98492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2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006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4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0523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4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09290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4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40142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4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99016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5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66366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5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819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6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24716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6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46441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7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29631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7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3714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7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32139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8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50353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8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63608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9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76921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9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00965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9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82402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29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84434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0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4041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0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14786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0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33290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0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88289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1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443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1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56798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1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06145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1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422973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1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5043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2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27577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2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64274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2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7985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2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84152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2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2350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2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2931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2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699795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3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4882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3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68169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3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58168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3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06822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3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72088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3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71462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3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0369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4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66794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4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63327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4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7177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5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96214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5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31386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5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985519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6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069568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6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206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6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63974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6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76251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7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67532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7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82484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7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83135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7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27227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7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650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7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40411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8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706403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8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7472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8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11526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8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94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8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18125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9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8993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9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51867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9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40047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9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23798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9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24106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39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20199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40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515759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3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578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3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9633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3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98086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3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84567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4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65785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4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44798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4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8788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4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59388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4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36998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4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9518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5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65266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5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0936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5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450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5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44077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6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16605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6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55937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6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77954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6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7788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6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63013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7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33346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7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58906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7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78709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7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15635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7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3858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8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83584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8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43526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8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51569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8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8435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9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5314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9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2775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9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60259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9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58597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69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47209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0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69273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0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97700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0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95237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1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57932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1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9668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1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30024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1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9908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2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2074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2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41378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3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77056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3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0568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3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24456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3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65307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3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1226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4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337895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4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54246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4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420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5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27888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5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9553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6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0270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6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06065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6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29405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7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79623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7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53445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8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970285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8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0289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9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8934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79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9839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80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9291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80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3146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80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65505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80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0445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81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31472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61581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al-like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8361785</w:t>
            </w:r>
          </w:p>
        </w:tc>
      </w:tr>
    </w:tbl>
    <w:tbl>
      <w:tblPr>
        <w:tblStyle w:val="2"/>
        <w:tblW w:w="10231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579"/>
        <w:gridCol w:w="1608"/>
        <w:gridCol w:w="1752"/>
        <w:gridCol w:w="36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09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7616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0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6424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0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06207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0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6683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1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01608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2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4844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2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53938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2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50300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3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86236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3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7280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3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23885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4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1491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4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2198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4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5450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5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516604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5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6578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6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50228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6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683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6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1097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7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74587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7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55708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7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10310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7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19407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8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42654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8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85745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8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2391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8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41050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9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96334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9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63089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19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83943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0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49538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0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47441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0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3140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0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6569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1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53259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1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775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1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84247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2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99576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2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21353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2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67518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2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0603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3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83816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3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816597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3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6135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3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8066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3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86576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4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91829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4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05859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4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8861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4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22537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5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980789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5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6569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5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87489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6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253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6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46969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6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72769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6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28960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7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322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7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72465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7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93525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8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47164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8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1788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9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45661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9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5192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9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28960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29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13141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0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68954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0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2818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1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6243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1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23076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1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2528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1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8730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2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1950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2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99300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3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38610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3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30710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4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78831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4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81282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5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38329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5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341046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5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03855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6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94847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6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005303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6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56466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6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89013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7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1603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7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89676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8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15512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8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09526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8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41597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8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88600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8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90163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9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18653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39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897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40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02961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40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68240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3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610238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4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53435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4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0468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4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91336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5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2869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5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88989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6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3784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7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10218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7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76889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8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71371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8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296809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8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3640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8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7682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8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8429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9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45746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9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586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9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60122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9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83549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69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12095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0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70310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0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9604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1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96017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1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05136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1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556548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1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1414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1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29218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2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8144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2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43445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2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22028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2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3544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2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1525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34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28125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3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63937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4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28895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43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6172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4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33550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4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5615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5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2271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5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63631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5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69620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5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38186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5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997362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5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15273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6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12925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6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27395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7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323425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72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7362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7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8202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9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35844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9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16168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79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33268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807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292718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81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22028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811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2827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81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6068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81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2901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819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43006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820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067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825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3381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826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8777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59" w:type="dxa"/>
          <w:trHeight w:val="289" w:hRule="atLeast"/>
        </w:trPr>
        <w:tc>
          <w:tcPr>
            <w:tcW w:w="123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615828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17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7035373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NjQ0YmM0ZjA2YTQ2ZDdhZjM5MjQ0ZDlmNTkxY2UifQ=="/>
  </w:docVars>
  <w:rsids>
    <w:rsidRoot w:val="01A478D8"/>
    <w:rsid w:val="01A4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09:07:00Z</dcterms:created>
  <dc:creator>吴医生</dc:creator>
  <cp:lastModifiedBy>吴医生</cp:lastModifiedBy>
  <dcterms:modified xsi:type="dcterms:W3CDTF">2024-04-12T09:1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1E753C259A5410095E5A5C2C82EB781_11</vt:lpwstr>
  </property>
</Properties>
</file>